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1056"/>
        <w:gridCol w:w="1057"/>
        <w:gridCol w:w="1057"/>
        <w:gridCol w:w="248"/>
        <w:gridCol w:w="694"/>
        <w:gridCol w:w="711"/>
        <w:gridCol w:w="611"/>
        <w:gridCol w:w="735"/>
        <w:gridCol w:w="248"/>
        <w:gridCol w:w="1057"/>
        <w:gridCol w:w="1057"/>
        <w:gridCol w:w="1057"/>
        <w:gridCol w:w="248"/>
        <w:gridCol w:w="694"/>
        <w:gridCol w:w="611"/>
        <w:gridCol w:w="611"/>
        <w:gridCol w:w="820"/>
      </w:tblGrid>
      <w:tr w:rsidR="0053581B" w:rsidRPr="00990255" w14:paraId="491E3723" w14:textId="77777777" w:rsidTr="0053581B">
        <w:trPr>
          <w:trHeight w:val="707"/>
        </w:trPr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26B62" w14:textId="4400BA16" w:rsidR="0053581B" w:rsidRPr="00990255" w:rsidRDefault="0053581B" w:rsidP="0053581B">
            <w:pPr>
              <w:pStyle w:val="Caption"/>
            </w:pPr>
            <w:bookmarkStart w:id="0" w:name="_Toc338616695"/>
            <w:bookmarkStart w:id="1" w:name="_GoBack"/>
            <w:bookmarkEnd w:id="1"/>
            <w:r>
              <w:tab/>
            </w:r>
            <w:r w:rsidRPr="00990255">
              <w:t xml:space="preserve">Mean </w:t>
            </w:r>
            <w:r>
              <w:t xml:space="preserve">2013 revised Dietary Guideline Index </w:t>
            </w:r>
            <w:r w:rsidRPr="00990255">
              <w:t>scores at thr</w:t>
            </w:r>
            <w:r>
              <w:t xml:space="preserve">ee time points and mixed-effect </w:t>
            </w:r>
            <w:r w:rsidRPr="00990255">
              <w:t>multilinear regression coeffici</w:t>
            </w:r>
            <w:r>
              <w:t>ent to assess change</w:t>
            </w:r>
            <w:r>
              <w:tab/>
              <w:t xml:space="preserve">in scores </w:t>
            </w:r>
            <w:r w:rsidRPr="00990255">
              <w:t>between baseline and four-years</w:t>
            </w:r>
            <w:r>
              <w:t xml:space="preserve">, </w:t>
            </w:r>
            <w:r w:rsidRPr="00990255">
              <w:t xml:space="preserve">Wellbeing Eating and Exercise for a </w:t>
            </w:r>
            <w:proofErr w:type="gramStart"/>
            <w:r w:rsidRPr="00990255">
              <w:t>Long Life</w:t>
            </w:r>
            <w:proofErr w:type="gramEnd"/>
            <w:r w:rsidRPr="00990255">
              <w:t xml:space="preserve"> study</w:t>
            </w:r>
            <w:bookmarkEnd w:id="0"/>
          </w:p>
        </w:tc>
      </w:tr>
      <w:tr w:rsidR="0053581B" w:rsidRPr="00990255" w14:paraId="6EAFD76D" w14:textId="77777777" w:rsidTr="0053581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61DD3" w14:textId="77777777" w:rsidR="0053581B" w:rsidRPr="00990255" w:rsidRDefault="0053581B" w:rsidP="0053581B">
            <w:pPr>
              <w:pStyle w:val="Tables"/>
            </w:pP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222E58B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 xml:space="preserve">Men </w:t>
            </w:r>
            <w:r>
              <w:t>(</w:t>
            </w:r>
            <w:r w:rsidRPr="00990255">
              <w:t>n=1</w:t>
            </w:r>
            <w:r>
              <w:t>,</w:t>
            </w:r>
            <w:r w:rsidRPr="00990255">
              <w:t>005</w:t>
            </w:r>
            <w: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CCE0AE" w14:textId="77777777" w:rsidR="0053581B" w:rsidRPr="00990255" w:rsidRDefault="0053581B" w:rsidP="0053581B">
            <w:pPr>
              <w:pStyle w:val="Tables"/>
              <w:jc w:val="center"/>
            </w:pP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21D47597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 xml:space="preserve">Women </w:t>
            </w:r>
            <w:r>
              <w:t>(</w:t>
            </w:r>
            <w:r w:rsidRPr="00990255">
              <w:t>n=1</w:t>
            </w:r>
            <w:r>
              <w:t>,</w:t>
            </w:r>
            <w:r w:rsidRPr="00990255">
              <w:t>106</w:t>
            </w:r>
            <w:r>
              <w:t>)</w:t>
            </w:r>
          </w:p>
        </w:tc>
      </w:tr>
      <w:tr w:rsidR="0053581B" w:rsidRPr="00990255" w14:paraId="6BF61B49" w14:textId="77777777" w:rsidTr="0053581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86BED" w14:textId="77777777" w:rsidR="0053581B" w:rsidRPr="00990255" w:rsidRDefault="0053581B" w:rsidP="0053581B">
            <w:pPr>
              <w:pStyle w:val="Tables"/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162B3" w14:textId="01BA6255" w:rsidR="0053581B" w:rsidRPr="00D775E5" w:rsidRDefault="0053581B" w:rsidP="0053581B">
            <w:pPr>
              <w:pStyle w:val="Tables"/>
              <w:jc w:val="center"/>
              <w:rPr>
                <w:vertAlign w:val="superscript"/>
              </w:rPr>
            </w:pPr>
            <w:r w:rsidRPr="00990255">
              <w:t>mean</w:t>
            </w:r>
            <w:r>
              <w:t xml:space="preserve"> ± standard devi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B453C2" w14:textId="77777777" w:rsidR="0053581B" w:rsidRPr="00990255" w:rsidRDefault="0053581B" w:rsidP="0053581B">
            <w:pPr>
              <w:pStyle w:val="Tables"/>
              <w:jc w:val="center"/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FFDEE27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Mixed-effect multilinear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1C3E" w14:textId="77777777" w:rsidR="0053581B" w:rsidRPr="00990255" w:rsidRDefault="0053581B" w:rsidP="0053581B">
            <w:pPr>
              <w:pStyle w:val="Tables"/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65AB3" w14:textId="14043D8F" w:rsidR="0053581B" w:rsidRPr="00D775E5" w:rsidRDefault="0053581B" w:rsidP="0053581B">
            <w:pPr>
              <w:pStyle w:val="Tables"/>
              <w:jc w:val="center"/>
              <w:rPr>
                <w:vertAlign w:val="superscript"/>
              </w:rPr>
            </w:pPr>
            <w:r w:rsidRPr="00990255">
              <w:t>mean ± s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27FAF" w14:textId="77777777" w:rsidR="0053581B" w:rsidRDefault="0053581B" w:rsidP="0053581B">
            <w:pPr>
              <w:pStyle w:val="Tables"/>
              <w:jc w:val="center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943AD" w14:textId="77777777" w:rsidR="0053581B" w:rsidRPr="00990255" w:rsidRDefault="0053581B" w:rsidP="0053581B">
            <w:pPr>
              <w:pStyle w:val="Tables"/>
              <w:jc w:val="center"/>
            </w:pPr>
            <w:r>
              <w:t xml:space="preserve">Mixed-effect </w:t>
            </w:r>
            <w:r w:rsidRPr="00990255">
              <w:t>multilinear regression</w:t>
            </w:r>
          </w:p>
        </w:tc>
      </w:tr>
      <w:tr w:rsidR="0053581B" w:rsidRPr="00990255" w14:paraId="10994115" w14:textId="77777777" w:rsidTr="0053581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1BEBF" w14:textId="77777777" w:rsidR="0053581B" w:rsidRPr="00990255" w:rsidRDefault="0053581B" w:rsidP="0053581B">
            <w:pPr>
              <w:pStyle w:val="Tables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F8FB6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20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9094B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20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6435B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2F457" w14:textId="77777777" w:rsidR="0053581B" w:rsidRPr="00B9673A" w:rsidRDefault="0053581B" w:rsidP="0053581B">
            <w:pPr>
              <w:pStyle w:val="Tables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14983B" w14:textId="77777777" w:rsidR="0053581B" w:rsidRPr="00B9673A" w:rsidRDefault="0053581B" w:rsidP="0053581B">
            <w:pPr>
              <w:pStyle w:val="Tables"/>
              <w:jc w:val="center"/>
            </w:pPr>
            <w:r w:rsidRPr="00B9673A">
              <w:rPr>
                <w:color w:val="000000"/>
              </w:rPr>
              <w:t>β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20D51E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9CB6E5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1E3F" w14:textId="77777777" w:rsidR="0053581B" w:rsidRPr="00990255" w:rsidRDefault="0053581B" w:rsidP="0053581B">
            <w:pPr>
              <w:pStyle w:val="Tables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2336B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B9C96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30520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88659" w14:textId="77777777" w:rsidR="0053581B" w:rsidRPr="00B9673A" w:rsidRDefault="0053581B" w:rsidP="0053581B">
            <w:pPr>
              <w:pStyle w:val="Tables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E97D" w14:textId="77777777" w:rsidR="0053581B" w:rsidRPr="00990255" w:rsidRDefault="0053581B" w:rsidP="0053581B">
            <w:pPr>
              <w:pStyle w:val="Tables"/>
              <w:jc w:val="center"/>
            </w:pPr>
            <w:r w:rsidRPr="00B9673A">
              <w:rPr>
                <w:color w:val="000000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81C20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BEEEA" w14:textId="77777777" w:rsidR="0053581B" w:rsidRPr="00990255" w:rsidRDefault="0053581B" w:rsidP="0053581B">
            <w:pPr>
              <w:pStyle w:val="Tables"/>
              <w:jc w:val="center"/>
            </w:pPr>
            <w:r w:rsidRPr="00990255">
              <w:t>P-value</w:t>
            </w:r>
          </w:p>
        </w:tc>
      </w:tr>
      <w:tr w:rsidR="0053581B" w:rsidRPr="00990255" w14:paraId="777636E8" w14:textId="77777777" w:rsidTr="0053581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626D56" w14:textId="77777777" w:rsidR="0053581B" w:rsidRPr="00990255" w:rsidRDefault="0053581B" w:rsidP="0053581B">
            <w:pPr>
              <w:pStyle w:val="Tables"/>
            </w:pPr>
            <w:r w:rsidRPr="00990255">
              <w:t>1. Diet varie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096A9C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1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BD1DF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1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EFA67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1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92991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C8BF2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1AECF" w14:textId="77777777" w:rsidR="0053581B" w:rsidRPr="00990255" w:rsidRDefault="0053581B" w:rsidP="0053581B">
            <w:pPr>
              <w:pStyle w:val="Tables"/>
              <w:jc w:val="right"/>
            </w:pPr>
            <w: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C2A9E" w14:textId="77777777" w:rsidR="0053581B" w:rsidRPr="00990255" w:rsidRDefault="0053581B" w:rsidP="0053581B">
            <w:pPr>
              <w:pStyle w:val="Tables"/>
              <w:jc w:val="right"/>
            </w:pPr>
            <w: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BCD10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6943C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1AF32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ACC22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6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60C52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362B5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E8714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0F57C" w14:textId="77777777" w:rsidR="0053581B" w:rsidRPr="00990255" w:rsidRDefault="0053581B" w:rsidP="0053581B">
            <w:pPr>
              <w:pStyle w:val="Tables"/>
              <w:jc w:val="right"/>
            </w:pPr>
            <w:r>
              <w:t>-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6937A" w14:textId="77777777" w:rsidR="0053581B" w:rsidRPr="00990255" w:rsidRDefault="0053581B" w:rsidP="0053581B">
            <w:pPr>
              <w:pStyle w:val="Tables"/>
              <w:jc w:val="right"/>
            </w:pPr>
            <w: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48BDC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&lt;0.001</w:t>
            </w:r>
          </w:p>
        </w:tc>
      </w:tr>
      <w:tr w:rsidR="0053581B" w:rsidRPr="00990255" w14:paraId="415722A6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56722" w14:textId="77777777" w:rsidR="0053581B" w:rsidRPr="00990255" w:rsidRDefault="0053581B" w:rsidP="0053581B">
            <w:pPr>
              <w:pStyle w:val="Tables"/>
            </w:pPr>
            <w:r w:rsidRPr="00990255">
              <w:t>2.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38C6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F15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DE7D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6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A1304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83D5E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732D6" w14:textId="77777777" w:rsidR="0053581B" w:rsidRPr="00990255" w:rsidRDefault="0053581B" w:rsidP="0053581B">
            <w:pPr>
              <w:pStyle w:val="Tables"/>
              <w:jc w:val="right"/>
            </w:pPr>
            <w: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626F7" w14:textId="77777777" w:rsidR="0053581B" w:rsidRPr="00990255" w:rsidRDefault="0053581B" w:rsidP="0053581B">
            <w:pPr>
              <w:pStyle w:val="Tables"/>
              <w:jc w:val="right"/>
            </w:pPr>
            <w: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1A8CC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5767F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BE8C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5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0DF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2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FE50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0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E3780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40DAD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DA06E" w14:textId="77777777" w:rsidR="0053581B" w:rsidRPr="00990255" w:rsidRDefault="0053581B" w:rsidP="0053581B">
            <w:pPr>
              <w:pStyle w:val="Tables"/>
              <w:jc w:val="right"/>
            </w:pPr>
            <w: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07C19" w14:textId="77777777" w:rsidR="0053581B" w:rsidRPr="00990255" w:rsidRDefault="0053581B" w:rsidP="0053581B">
            <w:pPr>
              <w:pStyle w:val="Tables"/>
              <w:jc w:val="right"/>
            </w:pPr>
            <w: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58047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136</w:t>
            </w:r>
          </w:p>
        </w:tc>
      </w:tr>
      <w:tr w:rsidR="0053581B" w:rsidRPr="00990255" w14:paraId="19E827A8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901B6" w14:textId="77777777" w:rsidR="0053581B" w:rsidRPr="00990255" w:rsidRDefault="0053581B" w:rsidP="0053581B">
            <w:pPr>
              <w:pStyle w:val="Tables"/>
            </w:pPr>
            <w:r w:rsidRPr="00990255">
              <w:t>3.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80EE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1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EDD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0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7670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2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9AF21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9346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EE23C" w14:textId="77777777" w:rsidR="0053581B" w:rsidRPr="00990255" w:rsidRDefault="0053581B" w:rsidP="0053581B">
            <w:pPr>
              <w:pStyle w:val="Tables"/>
              <w:jc w:val="right"/>
            </w:pPr>
            <w: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9F0A9" w14:textId="77777777" w:rsidR="0053581B" w:rsidRPr="00990255" w:rsidRDefault="0053581B" w:rsidP="0053581B">
            <w:pPr>
              <w:pStyle w:val="Tables"/>
              <w:jc w:val="right"/>
            </w:pPr>
            <w: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26D92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23C46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3927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4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39FA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4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F720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2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14F29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684C7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09890" w14:textId="77777777" w:rsidR="0053581B" w:rsidRPr="00990255" w:rsidRDefault="0053581B" w:rsidP="0053581B">
            <w:pPr>
              <w:pStyle w:val="Tables"/>
              <w:jc w:val="right"/>
            </w:pPr>
            <w: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9B716" w14:textId="77777777" w:rsidR="0053581B" w:rsidRPr="00990255" w:rsidRDefault="0053581B" w:rsidP="0053581B">
            <w:pPr>
              <w:pStyle w:val="Tables"/>
              <w:jc w:val="right"/>
            </w:pPr>
            <w: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19AB1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05</w:t>
            </w:r>
          </w:p>
        </w:tc>
      </w:tr>
      <w:tr w:rsidR="0053581B" w:rsidRPr="00990255" w14:paraId="1B877AB5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62A13" w14:textId="77777777" w:rsidR="0053581B" w:rsidRPr="00990255" w:rsidRDefault="0053581B" w:rsidP="0053581B">
            <w:pPr>
              <w:pStyle w:val="Tables"/>
            </w:pPr>
            <w:r w:rsidRPr="00990255">
              <w:t>4. Ce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1721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6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537B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97AF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BF41B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0A05A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46FF1" w14:textId="77777777" w:rsidR="0053581B" w:rsidRPr="00990255" w:rsidRDefault="0053581B" w:rsidP="0053581B">
            <w:pPr>
              <w:pStyle w:val="Tables"/>
              <w:jc w:val="right"/>
            </w:pPr>
            <w: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742D2" w14:textId="77777777" w:rsidR="0053581B" w:rsidRPr="00990255" w:rsidRDefault="0053581B" w:rsidP="0053581B">
            <w:pPr>
              <w:pStyle w:val="Tables"/>
              <w:jc w:val="right"/>
            </w:pPr>
            <w: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B5D10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E0270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2B1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5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4E1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5.4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DE09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5.3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EBC68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EEA61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243CE" w14:textId="77777777" w:rsidR="0053581B" w:rsidRPr="00990255" w:rsidRDefault="0053581B" w:rsidP="0053581B">
            <w:pPr>
              <w:pStyle w:val="Tables"/>
              <w:jc w:val="right"/>
            </w:pPr>
            <w: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03B5C" w14:textId="77777777" w:rsidR="0053581B" w:rsidRPr="00990255" w:rsidRDefault="0053581B" w:rsidP="0053581B">
            <w:pPr>
              <w:pStyle w:val="Tables"/>
              <w:jc w:val="right"/>
            </w:pPr>
            <w: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20646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&lt;0.001</w:t>
            </w:r>
          </w:p>
        </w:tc>
      </w:tr>
      <w:tr w:rsidR="0053581B" w:rsidRPr="00990255" w14:paraId="3CED488A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B2BF9" w14:textId="77777777" w:rsidR="0053581B" w:rsidRPr="00990255" w:rsidRDefault="0053581B" w:rsidP="0053581B">
            <w:pPr>
              <w:pStyle w:val="Tables"/>
            </w:pPr>
            <w:r w:rsidRPr="00990255">
              <w:t>5. Lean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CE78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915D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4001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42815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25D35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EA135" w14:textId="77777777" w:rsidR="0053581B" w:rsidRPr="00990255" w:rsidRDefault="0053581B" w:rsidP="0053581B">
            <w:pPr>
              <w:pStyle w:val="Tables"/>
              <w:jc w:val="right"/>
            </w:pPr>
            <w: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37C3" w14:textId="77777777" w:rsidR="0053581B" w:rsidRPr="00990255" w:rsidRDefault="0053581B" w:rsidP="0053581B">
            <w:pPr>
              <w:pStyle w:val="Tables"/>
              <w:jc w:val="right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6EE95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BB38E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17DD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6BDA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599E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CF0EB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33E22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3AB98" w14:textId="77777777" w:rsidR="0053581B" w:rsidRPr="00990255" w:rsidRDefault="0053581B" w:rsidP="0053581B">
            <w:pPr>
              <w:pStyle w:val="Tables"/>
              <w:jc w:val="right"/>
            </w:pPr>
            <w: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AA8D5" w14:textId="77777777" w:rsidR="0053581B" w:rsidRPr="00990255" w:rsidRDefault="0053581B" w:rsidP="0053581B">
            <w:pPr>
              <w:pStyle w:val="Tables"/>
              <w:jc w:val="right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BB937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667</w:t>
            </w:r>
          </w:p>
        </w:tc>
      </w:tr>
      <w:tr w:rsidR="0053581B" w:rsidRPr="00990255" w14:paraId="643766A4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4B15B" w14:textId="77777777" w:rsidR="0053581B" w:rsidRPr="00990255" w:rsidRDefault="0053581B" w:rsidP="0053581B">
            <w:pPr>
              <w:pStyle w:val="Tables"/>
            </w:pPr>
            <w:r w:rsidRPr="00990255">
              <w:t>6. 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E2B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5.8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C39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5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8A0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5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B63FD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7C504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DF7B5" w14:textId="77777777" w:rsidR="0053581B" w:rsidRPr="00990255" w:rsidRDefault="0053581B" w:rsidP="0053581B">
            <w:pPr>
              <w:pStyle w:val="Tables"/>
              <w:jc w:val="right"/>
            </w:pPr>
            <w: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498A5" w14:textId="77777777" w:rsidR="0053581B" w:rsidRPr="00990255" w:rsidRDefault="0053581B" w:rsidP="0053581B">
            <w:pPr>
              <w:pStyle w:val="Tables"/>
              <w:jc w:val="right"/>
            </w:pPr>
            <w: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0CD21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A46FF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A6EF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3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1A3B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3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297E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2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69B5F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341C2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E9CCB" w14:textId="77777777" w:rsidR="0053581B" w:rsidRPr="00990255" w:rsidRDefault="0053581B" w:rsidP="0053581B">
            <w:pPr>
              <w:pStyle w:val="Tables"/>
              <w:jc w:val="right"/>
            </w:pPr>
            <w: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2187A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1B632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138</w:t>
            </w:r>
          </w:p>
        </w:tc>
      </w:tr>
      <w:tr w:rsidR="0053581B" w:rsidRPr="00990255" w14:paraId="4D5F6673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9908C" w14:textId="77777777" w:rsidR="0053581B" w:rsidRPr="00990255" w:rsidRDefault="0053581B" w:rsidP="0053581B">
            <w:pPr>
              <w:pStyle w:val="Tables"/>
            </w:pPr>
            <w:r w:rsidRPr="00990255">
              <w:t>7.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251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4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180D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3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95DF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3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75C1C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57EAF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9B141" w14:textId="77777777" w:rsidR="0053581B" w:rsidRPr="00990255" w:rsidRDefault="0053581B" w:rsidP="0053581B">
            <w:pPr>
              <w:pStyle w:val="Tables"/>
              <w:jc w:val="right"/>
            </w:pPr>
            <w: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1CE7F" w14:textId="77777777" w:rsidR="0053581B" w:rsidRPr="00990255" w:rsidRDefault="0053581B" w:rsidP="0053581B">
            <w:pPr>
              <w:pStyle w:val="Tables"/>
              <w:jc w:val="right"/>
            </w:pPr>
            <w: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BCDB5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F5DFC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8675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0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FE5C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8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F0AD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B1436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31CBC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205DB" w14:textId="77777777" w:rsidR="0053581B" w:rsidRPr="00990255" w:rsidRDefault="0053581B" w:rsidP="0053581B">
            <w:pPr>
              <w:pStyle w:val="Tables"/>
              <w:jc w:val="right"/>
            </w:pPr>
            <w: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766D2" w14:textId="77777777" w:rsidR="0053581B" w:rsidRPr="00990255" w:rsidRDefault="0053581B" w:rsidP="0053581B">
            <w:pPr>
              <w:pStyle w:val="Tables"/>
              <w:jc w:val="right"/>
            </w:pPr>
            <w: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04BF8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&lt;0.001</w:t>
            </w:r>
          </w:p>
        </w:tc>
      </w:tr>
      <w:tr w:rsidR="0053581B" w:rsidRPr="00990255" w14:paraId="5B444559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A1F45" w14:textId="77777777" w:rsidR="0053581B" w:rsidRPr="00990255" w:rsidRDefault="0053581B" w:rsidP="0053581B">
            <w:pPr>
              <w:pStyle w:val="Tables"/>
            </w:pPr>
            <w:r>
              <w:t>8. Discreti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7D92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2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2C45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2.6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31ED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2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F294A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FCDB5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359B7" w14:textId="77777777" w:rsidR="0053581B" w:rsidRPr="00990255" w:rsidRDefault="0053581B" w:rsidP="0053581B">
            <w:pPr>
              <w:pStyle w:val="Tables"/>
              <w:jc w:val="right"/>
            </w:pPr>
            <w: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5ADD4" w14:textId="77777777" w:rsidR="0053581B" w:rsidRPr="00990255" w:rsidRDefault="0053581B" w:rsidP="0053581B">
            <w:pPr>
              <w:pStyle w:val="Tables"/>
              <w:jc w:val="right"/>
            </w:pPr>
            <w: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A6A84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53540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B649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3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E6C9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3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85D0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4.1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13968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41123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25B10" w14:textId="77777777" w:rsidR="0053581B" w:rsidRPr="00990255" w:rsidRDefault="0053581B" w:rsidP="0053581B">
            <w:pPr>
              <w:pStyle w:val="Tables"/>
              <w:jc w:val="right"/>
            </w:pPr>
            <w: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C254B" w14:textId="77777777" w:rsidR="0053581B" w:rsidRPr="00990255" w:rsidRDefault="0053581B" w:rsidP="0053581B">
            <w:pPr>
              <w:pStyle w:val="Tables"/>
              <w:jc w:val="right"/>
            </w:pPr>
            <w: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F75B9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&lt;0.001</w:t>
            </w:r>
          </w:p>
        </w:tc>
      </w:tr>
      <w:tr w:rsidR="0053581B" w:rsidRPr="00990255" w14:paraId="495A06B6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54D02" w14:textId="77777777" w:rsidR="0053581B" w:rsidRPr="00990255" w:rsidRDefault="0053581B" w:rsidP="0053581B">
            <w:pPr>
              <w:pStyle w:val="Tables"/>
            </w:pPr>
            <w:r w:rsidRPr="00990255">
              <w:t>9. Saturated 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3239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4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8F25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617F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4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C23EC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AE5F6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4BDF3" w14:textId="77777777" w:rsidR="0053581B" w:rsidRPr="00990255" w:rsidRDefault="0053581B" w:rsidP="0053581B">
            <w:pPr>
              <w:pStyle w:val="Tables"/>
              <w:jc w:val="right"/>
            </w:pPr>
            <w: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7D3DE" w14:textId="77777777" w:rsidR="0053581B" w:rsidRPr="00990255" w:rsidRDefault="0053581B" w:rsidP="0053581B">
            <w:pPr>
              <w:pStyle w:val="Tables"/>
              <w:jc w:val="right"/>
            </w:pPr>
            <w: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7B526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D7A46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B8DB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72D7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6E4E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69C1F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03FC8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BB26C" w14:textId="77777777" w:rsidR="0053581B" w:rsidRPr="00990255" w:rsidRDefault="0053581B" w:rsidP="0053581B">
            <w:pPr>
              <w:pStyle w:val="Tables"/>
              <w:jc w:val="right"/>
            </w:pPr>
            <w: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8C01C" w14:textId="77777777" w:rsidR="0053581B" w:rsidRPr="00990255" w:rsidRDefault="0053581B" w:rsidP="0053581B">
            <w:pPr>
              <w:pStyle w:val="Tables"/>
              <w:jc w:val="right"/>
            </w:pPr>
            <w: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EDB26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&lt;0.001</w:t>
            </w:r>
          </w:p>
        </w:tc>
      </w:tr>
      <w:tr w:rsidR="0053581B" w:rsidRPr="00990255" w14:paraId="7447D45B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06004" w14:textId="77777777" w:rsidR="0053581B" w:rsidRPr="00990255" w:rsidRDefault="0053581B" w:rsidP="0053581B">
            <w:pPr>
              <w:pStyle w:val="Tables"/>
            </w:pPr>
            <w:r>
              <w:t xml:space="preserve">10. </w:t>
            </w:r>
            <w:proofErr w:type="spellStart"/>
            <w:r>
              <w:t>Unsat</w:t>
            </w:r>
            <w:proofErr w:type="spellEnd"/>
            <w:r>
              <w:t xml:space="preserve"> </w:t>
            </w:r>
            <w:r w:rsidRPr="00990255"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4281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.8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52E2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.6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AA66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20676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EBD00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58490" w14:textId="77777777" w:rsidR="0053581B" w:rsidRPr="00990255" w:rsidRDefault="0053581B" w:rsidP="0053581B">
            <w:pPr>
              <w:pStyle w:val="Tables"/>
              <w:jc w:val="right"/>
            </w:pPr>
            <w: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B60CF" w14:textId="77777777" w:rsidR="0053581B" w:rsidRPr="00990255" w:rsidRDefault="0053581B" w:rsidP="0053581B">
            <w:pPr>
              <w:pStyle w:val="Tables"/>
              <w:jc w:val="right"/>
            </w:pPr>
            <w: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D862B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0F677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C11B7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8.4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07531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8.0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CBF3A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8.5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0F987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16145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D7ADE" w14:textId="77777777" w:rsidR="0053581B" w:rsidRPr="00990255" w:rsidRDefault="0053581B" w:rsidP="0053581B">
            <w:pPr>
              <w:pStyle w:val="Tables"/>
              <w:jc w:val="right"/>
            </w:pPr>
            <w: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F7894" w14:textId="77777777" w:rsidR="0053581B" w:rsidRPr="00990255" w:rsidRDefault="0053581B" w:rsidP="0053581B">
            <w:pPr>
              <w:pStyle w:val="Tables"/>
              <w:jc w:val="right"/>
            </w:pPr>
            <w: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1AF1E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304</w:t>
            </w:r>
          </w:p>
        </w:tc>
      </w:tr>
      <w:tr w:rsidR="0053581B" w:rsidRPr="00990255" w14:paraId="02EDBD48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AABB0" w14:textId="77777777" w:rsidR="0053581B" w:rsidRPr="00990255" w:rsidRDefault="0053581B" w:rsidP="0053581B">
            <w:pPr>
              <w:pStyle w:val="Tables"/>
            </w:pPr>
            <w:r w:rsidRPr="00990255">
              <w:t>11. Added 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1F87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1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7EC5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2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3EA8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3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F8CDE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C18AF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BCAF7" w14:textId="77777777" w:rsidR="0053581B" w:rsidRPr="00990255" w:rsidRDefault="0053581B" w:rsidP="0053581B">
            <w:pPr>
              <w:pStyle w:val="Tables"/>
              <w:jc w:val="right"/>
            </w:pPr>
            <w: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633F5" w14:textId="77777777" w:rsidR="0053581B" w:rsidRPr="00990255" w:rsidRDefault="0053581B" w:rsidP="0053581B">
            <w:pPr>
              <w:pStyle w:val="Tables"/>
              <w:jc w:val="right"/>
            </w:pPr>
            <w: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409C1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72374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FA05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8CB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9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84AC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6.8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F8590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3BF4D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ECC95" w14:textId="77777777" w:rsidR="0053581B" w:rsidRPr="00990255" w:rsidRDefault="0053581B" w:rsidP="0053581B">
            <w:pPr>
              <w:pStyle w:val="Tables"/>
              <w:jc w:val="right"/>
            </w:pPr>
            <w: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B4148" w14:textId="77777777" w:rsidR="0053581B" w:rsidRPr="00990255" w:rsidRDefault="0053581B" w:rsidP="0053581B">
            <w:pPr>
              <w:pStyle w:val="Tables"/>
              <w:jc w:val="right"/>
            </w:pPr>
            <w: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40FC5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130</w:t>
            </w:r>
          </w:p>
        </w:tc>
      </w:tr>
      <w:tr w:rsidR="0053581B" w:rsidRPr="00990255" w14:paraId="33AE9E56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315EC" w14:textId="77777777" w:rsidR="0053581B" w:rsidRPr="00990255" w:rsidRDefault="0053581B" w:rsidP="0053581B">
            <w:pPr>
              <w:pStyle w:val="Tables"/>
            </w:pPr>
            <w:r w:rsidRPr="00990255">
              <w:t>12. Extra 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E35E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7.7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5574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1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27D9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0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7681B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19718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E51E8" w14:textId="77777777" w:rsidR="0053581B" w:rsidRPr="00990255" w:rsidRDefault="0053581B" w:rsidP="0053581B">
            <w:pPr>
              <w:pStyle w:val="Tables"/>
              <w:jc w:val="right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8F11F" w14:textId="77777777" w:rsidR="0053581B" w:rsidRPr="00990255" w:rsidRDefault="0053581B" w:rsidP="0053581B">
            <w:pPr>
              <w:pStyle w:val="Tables"/>
              <w:jc w:val="right"/>
            </w:pPr>
            <w: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702CF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3A327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F4FE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1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AEB6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3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27F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4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17915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EF25E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4F4E3" w14:textId="77777777" w:rsidR="0053581B" w:rsidRPr="00990255" w:rsidRDefault="0053581B" w:rsidP="0053581B">
            <w:pPr>
              <w:pStyle w:val="Tables"/>
              <w:jc w:val="right"/>
            </w:pPr>
            <w: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38227" w14:textId="77777777" w:rsidR="0053581B" w:rsidRPr="00990255" w:rsidRDefault="0053581B" w:rsidP="0053581B">
            <w:pPr>
              <w:pStyle w:val="Tables"/>
              <w:jc w:val="right"/>
            </w:pPr>
            <w: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4FC44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01</w:t>
            </w:r>
          </w:p>
        </w:tc>
      </w:tr>
      <w:tr w:rsidR="0053581B" w:rsidRPr="00990255" w14:paraId="7FE5BF0F" w14:textId="77777777" w:rsidTr="005358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D16B8" w14:textId="77777777" w:rsidR="0053581B" w:rsidRPr="00990255" w:rsidRDefault="0053581B" w:rsidP="0053581B">
            <w:pPr>
              <w:pStyle w:val="Tables"/>
            </w:pPr>
            <w:r w:rsidRPr="00990255">
              <w:t>13.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63A4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4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5967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6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A18D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.6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095F5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5BBE3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5ABE2" w14:textId="77777777" w:rsidR="0053581B" w:rsidRPr="00990255" w:rsidRDefault="0053581B" w:rsidP="0053581B">
            <w:pPr>
              <w:pStyle w:val="Tables"/>
              <w:jc w:val="right"/>
            </w:pPr>
            <w: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F4B0" w14:textId="77777777" w:rsidR="0053581B" w:rsidRPr="00990255" w:rsidRDefault="0053581B" w:rsidP="0053581B">
            <w:pPr>
              <w:pStyle w:val="Tables"/>
              <w:jc w:val="right"/>
            </w:pPr>
            <w: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AD9E1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573B0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16CE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BE05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8FD9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.5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±</w:t>
            </w:r>
            <w:r>
              <w:rPr>
                <w:color w:val="auto"/>
              </w:rPr>
              <w:t xml:space="preserve"> </w:t>
            </w:r>
            <w:r w:rsidRPr="009D1C7E">
              <w:rPr>
                <w:color w:val="auto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C3CFE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CA8D9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67F19" w14:textId="77777777" w:rsidR="0053581B" w:rsidRPr="00990255" w:rsidRDefault="0053581B" w:rsidP="0053581B">
            <w:pPr>
              <w:pStyle w:val="Tables"/>
              <w:jc w:val="right"/>
            </w:pPr>
            <w: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6BC00" w14:textId="77777777" w:rsidR="0053581B" w:rsidRPr="00990255" w:rsidRDefault="0053581B" w:rsidP="0053581B">
            <w:pPr>
              <w:pStyle w:val="Tables"/>
              <w:jc w:val="right"/>
            </w:pPr>
            <w: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6FE48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156</w:t>
            </w:r>
          </w:p>
        </w:tc>
      </w:tr>
      <w:tr w:rsidR="0053581B" w:rsidRPr="00990255" w14:paraId="37C83DB4" w14:textId="77777777" w:rsidTr="0053581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F976A" w14:textId="77777777" w:rsidR="0053581B" w:rsidRPr="00990255" w:rsidRDefault="0053581B" w:rsidP="0053581B">
            <w:pPr>
              <w:pStyle w:val="Tables"/>
            </w:pPr>
            <w:r w:rsidRPr="00990255">
              <w:t>Total DGI</w:t>
            </w:r>
            <w:r>
              <w:t>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085D0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2.2±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A6144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2.9±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24C56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83.0±1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768E4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FD103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2464A" w14:textId="77777777" w:rsidR="0053581B" w:rsidRPr="00990255" w:rsidRDefault="0053581B" w:rsidP="0053581B">
            <w:pPr>
              <w:pStyle w:val="Tables"/>
              <w:jc w:val="right"/>
            </w:pPr>
            <w: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F7BCC" w14:textId="77777777" w:rsidR="0053581B" w:rsidRPr="00990255" w:rsidRDefault="0053581B" w:rsidP="0053581B">
            <w:pPr>
              <w:pStyle w:val="Tables"/>
              <w:jc w:val="right"/>
            </w:pPr>
            <w: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CFEB4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3FEB5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F2BE3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0.4±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38967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0.6±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B2629" w14:textId="77777777" w:rsidR="0053581B" w:rsidRPr="00990255" w:rsidRDefault="0053581B" w:rsidP="0053581B">
            <w:pPr>
              <w:pStyle w:val="Tables"/>
              <w:jc w:val="right"/>
            </w:pPr>
            <w:r w:rsidRPr="009D1C7E">
              <w:rPr>
                <w:color w:val="auto"/>
              </w:rPr>
              <w:t>90.6±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3C265" w14:textId="77777777" w:rsidR="0053581B" w:rsidRPr="00990255" w:rsidRDefault="0053581B" w:rsidP="0053581B">
            <w:pPr>
              <w:pStyle w:val="Tables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56BD1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60392" w14:textId="77777777" w:rsidR="0053581B" w:rsidRPr="00990255" w:rsidRDefault="0053581B" w:rsidP="0053581B">
            <w:pPr>
              <w:pStyle w:val="Tables"/>
              <w:jc w:val="right"/>
            </w:pPr>
            <w: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DF4B" w14:textId="77777777" w:rsidR="0053581B" w:rsidRPr="00990255" w:rsidRDefault="0053581B" w:rsidP="0053581B">
            <w:pPr>
              <w:pStyle w:val="Tables"/>
              <w:jc w:val="right"/>
            </w:pPr>
            <w: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9FF69" w14:textId="77777777" w:rsidR="0053581B" w:rsidRPr="00990255" w:rsidRDefault="0053581B" w:rsidP="0053581B">
            <w:pPr>
              <w:pStyle w:val="Tables"/>
              <w:jc w:val="right"/>
            </w:pPr>
            <w:r w:rsidRPr="00990255">
              <w:t>0.584</w:t>
            </w:r>
          </w:p>
        </w:tc>
      </w:tr>
      <w:tr w:rsidR="0053581B" w:rsidRPr="00990255" w14:paraId="7116F54B" w14:textId="77777777" w:rsidTr="0053581B">
        <w:tc>
          <w:tcPr>
            <w:tcW w:w="0" w:type="auto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365D9" w14:textId="77777777" w:rsidR="0053581B" w:rsidRPr="00990255" w:rsidRDefault="0053581B" w:rsidP="0053581B">
            <w:pPr>
              <w:pStyle w:val="Note"/>
            </w:pPr>
          </w:p>
        </w:tc>
      </w:tr>
    </w:tbl>
    <w:p w14:paraId="4E800B74" w14:textId="77777777" w:rsidR="0053581B" w:rsidRDefault="0053581B"/>
    <w:sectPr w:rsidR="0053581B" w:rsidSect="0053581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1B"/>
    <w:rsid w:val="000125FC"/>
    <w:rsid w:val="00027F9D"/>
    <w:rsid w:val="00032D96"/>
    <w:rsid w:val="00125369"/>
    <w:rsid w:val="00135E3F"/>
    <w:rsid w:val="001D50F0"/>
    <w:rsid w:val="00224581"/>
    <w:rsid w:val="00260E52"/>
    <w:rsid w:val="00291307"/>
    <w:rsid w:val="002C5400"/>
    <w:rsid w:val="002D2403"/>
    <w:rsid w:val="003443CD"/>
    <w:rsid w:val="00360D80"/>
    <w:rsid w:val="003816BB"/>
    <w:rsid w:val="003A2735"/>
    <w:rsid w:val="003C0E57"/>
    <w:rsid w:val="004033D3"/>
    <w:rsid w:val="00430328"/>
    <w:rsid w:val="004319C4"/>
    <w:rsid w:val="004B6376"/>
    <w:rsid w:val="004C0D9C"/>
    <w:rsid w:val="004D647E"/>
    <w:rsid w:val="004F6D31"/>
    <w:rsid w:val="00500CF4"/>
    <w:rsid w:val="0053581B"/>
    <w:rsid w:val="00557A23"/>
    <w:rsid w:val="00585CB3"/>
    <w:rsid w:val="005A1EB9"/>
    <w:rsid w:val="005A531B"/>
    <w:rsid w:val="005D212C"/>
    <w:rsid w:val="005E3EC0"/>
    <w:rsid w:val="005F7726"/>
    <w:rsid w:val="00644260"/>
    <w:rsid w:val="006579F4"/>
    <w:rsid w:val="00661C30"/>
    <w:rsid w:val="006A7487"/>
    <w:rsid w:val="00725A1B"/>
    <w:rsid w:val="00795B43"/>
    <w:rsid w:val="007E4671"/>
    <w:rsid w:val="00823595"/>
    <w:rsid w:val="008266C6"/>
    <w:rsid w:val="0088058B"/>
    <w:rsid w:val="008A0684"/>
    <w:rsid w:val="0091358E"/>
    <w:rsid w:val="00917FE0"/>
    <w:rsid w:val="00933DA8"/>
    <w:rsid w:val="0095142B"/>
    <w:rsid w:val="009F2A60"/>
    <w:rsid w:val="00A0030B"/>
    <w:rsid w:val="00A26F66"/>
    <w:rsid w:val="00A77E6A"/>
    <w:rsid w:val="00AB1677"/>
    <w:rsid w:val="00AB3EF6"/>
    <w:rsid w:val="00B352C2"/>
    <w:rsid w:val="00B87F4B"/>
    <w:rsid w:val="00C94A86"/>
    <w:rsid w:val="00C95DD7"/>
    <w:rsid w:val="00CE53B6"/>
    <w:rsid w:val="00CF319C"/>
    <w:rsid w:val="00D006AB"/>
    <w:rsid w:val="00D55EE2"/>
    <w:rsid w:val="00D66A54"/>
    <w:rsid w:val="00DC5FA3"/>
    <w:rsid w:val="00DD32F8"/>
    <w:rsid w:val="00E74342"/>
    <w:rsid w:val="00E826C8"/>
    <w:rsid w:val="00EA3EB3"/>
    <w:rsid w:val="00EB5E30"/>
    <w:rsid w:val="00EC3CCD"/>
    <w:rsid w:val="00EC48FA"/>
    <w:rsid w:val="00EF68BA"/>
    <w:rsid w:val="00F13A83"/>
    <w:rsid w:val="00F43299"/>
    <w:rsid w:val="00F559CC"/>
    <w:rsid w:val="00FB40FE"/>
    <w:rsid w:val="00FE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4037F"/>
  <w14:defaultImageDpi w14:val="32767"/>
  <w15:chartTrackingRefBased/>
  <w15:docId w15:val="{F85A379D-8FE9-3342-9698-1C70D4CD3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581B"/>
    <w:pPr>
      <w:spacing w:after="200" w:line="480" w:lineRule="auto"/>
    </w:pPr>
    <w:rPr>
      <w:rFonts w:ascii="Times New Roman" w:hAnsi="Times New Roman" w:cs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81B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581B"/>
    <w:pPr>
      <w:spacing w:line="240" w:lineRule="auto"/>
      <w:ind w:left="1418" w:hanging="1418"/>
    </w:pPr>
    <w:rPr>
      <w:bCs/>
      <w:szCs w:val="18"/>
    </w:rPr>
  </w:style>
  <w:style w:type="paragraph" w:customStyle="1" w:styleId="Note">
    <w:name w:val="Note"/>
    <w:basedOn w:val="Caption"/>
    <w:qFormat/>
    <w:rsid w:val="0053581B"/>
    <w:pPr>
      <w:spacing w:after="0"/>
    </w:pPr>
    <w:rPr>
      <w:sz w:val="16"/>
      <w:lang w:eastAsia="en-AU"/>
    </w:rPr>
  </w:style>
  <w:style w:type="paragraph" w:customStyle="1" w:styleId="Tables">
    <w:name w:val="Tables"/>
    <w:basedOn w:val="Normal"/>
    <w:qFormat/>
    <w:rsid w:val="0053581B"/>
    <w:pPr>
      <w:spacing w:after="0" w:line="240" w:lineRule="auto"/>
    </w:pPr>
    <w:rPr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DD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DD7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T MEAD</dc:creator>
  <cp:keywords/>
  <dc:description/>
  <cp:lastModifiedBy>ANTHONY T MEAD</cp:lastModifiedBy>
  <cp:revision>2</cp:revision>
  <dcterms:created xsi:type="dcterms:W3CDTF">2019-09-18T03:55:00Z</dcterms:created>
  <dcterms:modified xsi:type="dcterms:W3CDTF">2019-10-05T10:59:00Z</dcterms:modified>
</cp:coreProperties>
</file>